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BFD92" w14:textId="77777777" w:rsidR="00241280" w:rsidRPr="00D94DE3" w:rsidRDefault="00241280"/>
    <w:p w14:paraId="551B8B60" w14:textId="26B01ACD" w:rsidR="00D94DE3" w:rsidRPr="00D94DE3" w:rsidRDefault="006775C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="00563B00" w:rsidRPr="00D94DE3">
        <w:rPr>
          <w:rFonts w:ascii="Times New Roman" w:hAnsi="Times New Roman" w:cs="Times New Roman"/>
          <w:b/>
          <w:bCs/>
          <w:sz w:val="24"/>
          <w:szCs w:val="24"/>
        </w:rPr>
        <w:t xml:space="preserve">Table 2. Effects of BMP2 on the developmental potential of 2-cell mouse </w:t>
      </w:r>
    </w:p>
    <w:p w14:paraId="1CBECAB4" w14:textId="77777777" w:rsidR="00563B00" w:rsidRPr="00D94DE3" w:rsidRDefault="00D94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4DE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E2D0F8" wp14:editId="1877682D">
                <wp:simplePos x="0" y="0"/>
                <wp:positionH relativeFrom="column">
                  <wp:posOffset>-38405</wp:posOffset>
                </wp:positionH>
                <wp:positionV relativeFrom="paragraph">
                  <wp:posOffset>228091</wp:posOffset>
                </wp:positionV>
                <wp:extent cx="5062119" cy="14275"/>
                <wp:effectExtent l="0" t="0" r="24765" b="24130"/>
                <wp:wrapNone/>
                <wp:docPr id="1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62119" cy="1427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30660B" id="直線接點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pt,17.95pt" to="395.6pt,1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" strokecolor="black [3213]" strokeweight="1pt">
                <v:stroke joinstyle="miter"/>
              </v:line>
            </w:pict>
          </mc:Fallback>
        </mc:AlternateContent>
      </w:r>
      <w:r w:rsidR="00563B00" w:rsidRPr="00D94DE3">
        <w:rPr>
          <w:rFonts w:ascii="Times New Roman" w:hAnsi="Times New Roman" w:cs="Times New Roman"/>
          <w:b/>
          <w:bCs/>
          <w:sz w:val="24"/>
          <w:szCs w:val="24"/>
        </w:rPr>
        <w:t>embryos</w:t>
      </w:r>
      <w:r w:rsidRPr="00D94D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E731349" w14:textId="77777777" w:rsidR="00563B00" w:rsidRPr="00D94DE3" w:rsidRDefault="00D94D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E45506" wp14:editId="4D9EA1E1">
                <wp:simplePos x="0" y="0"/>
                <wp:positionH relativeFrom="column">
                  <wp:posOffset>2390242</wp:posOffset>
                </wp:positionH>
                <wp:positionV relativeFrom="paragraph">
                  <wp:posOffset>215874</wp:posOffset>
                </wp:positionV>
                <wp:extent cx="2450058" cy="6985"/>
                <wp:effectExtent l="0" t="0" r="26670" b="31115"/>
                <wp:wrapNone/>
                <wp:docPr id="3" name="直線接點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450058" cy="698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398617" id="直線接點 3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8.2pt,17pt" to="381.1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" strokecolor="windowText" strokeweight="1pt">
                <v:stroke joinstyle="miter"/>
              </v:line>
            </w:pict>
          </mc:Fallback>
        </mc:AlternateContent>
      </w:r>
      <w:r w:rsidRPr="00D94DE3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B51D0A" wp14:editId="1427DC7B">
                <wp:simplePos x="0" y="0"/>
                <wp:positionH relativeFrom="column">
                  <wp:posOffset>1092530</wp:posOffset>
                </wp:positionH>
                <wp:positionV relativeFrom="paragraph">
                  <wp:posOffset>221615</wp:posOffset>
                </wp:positionV>
                <wp:extent cx="1206500" cy="0"/>
                <wp:effectExtent l="0" t="0" r="0" b="0"/>
                <wp:wrapNone/>
                <wp:docPr id="2" name="直線接點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65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43597E" id="直線接點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05pt,17.45pt" to="181.05pt,1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" strokecolor="black [3213]" strokeweight="1pt">
                <v:stroke joinstyle="miter"/>
              </v:line>
            </w:pict>
          </mc:Fallback>
        </mc:AlternateContent>
      </w:r>
      <w:r w:rsidR="00563B00" w:rsidRPr="00D94DE3">
        <w:rPr>
          <w:sz w:val="24"/>
          <w:szCs w:val="24"/>
          <w:lang w:val="en-US"/>
        </w:rPr>
        <w:t xml:space="preserve">                                          </w:t>
      </w:r>
      <w:r w:rsidR="00ED7E37">
        <w:rPr>
          <w:sz w:val="24"/>
          <w:szCs w:val="24"/>
          <w:lang w:val="en-US"/>
        </w:rPr>
        <w:t xml:space="preserve">     </w:t>
      </w:r>
      <w:r w:rsidR="00563B00" w:rsidRPr="00D94DE3">
        <w:rPr>
          <w:sz w:val="24"/>
          <w:szCs w:val="24"/>
          <w:lang w:val="en-US"/>
        </w:rPr>
        <w:t xml:space="preserve"> </w:t>
      </w:r>
      <w:r w:rsidR="00563B00" w:rsidRPr="00D94DE3">
        <w:rPr>
          <w:rFonts w:ascii="Times New Roman" w:hAnsi="Times New Roman" w:cs="Times New Roman"/>
          <w:sz w:val="24"/>
          <w:szCs w:val="24"/>
          <w:lang w:val="en-US"/>
        </w:rPr>
        <w:t>48 h                                      72 h</w:t>
      </w:r>
    </w:p>
    <w:p w14:paraId="7FB7C4B0" w14:textId="77777777" w:rsidR="00563B00" w:rsidRPr="00D94DE3" w:rsidRDefault="00D94DE3" w:rsidP="00D94D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563B00" w:rsidRPr="00D94DE3">
        <w:rPr>
          <w:rFonts w:ascii="Times New Roman" w:hAnsi="Times New Roman" w:cs="Times New Roman"/>
          <w:sz w:val="24"/>
          <w:szCs w:val="24"/>
          <w:lang w:val="en-US"/>
        </w:rPr>
        <w:t>No. of blastocyst      No. of blastocyst     No. of blastocyst</w:t>
      </w:r>
    </w:p>
    <w:p w14:paraId="480186BA" w14:textId="77777777" w:rsidR="00563B00" w:rsidRPr="00D94DE3" w:rsidRDefault="00563B00" w:rsidP="00D94DE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4217F9" wp14:editId="7A9E9B9F">
                <wp:simplePos x="0" y="0"/>
                <wp:positionH relativeFrom="margin">
                  <wp:align>left</wp:align>
                </wp:positionH>
                <wp:positionV relativeFrom="paragraph">
                  <wp:posOffset>248690</wp:posOffset>
                </wp:positionV>
                <wp:extent cx="5040173" cy="14275"/>
                <wp:effectExtent l="0" t="0" r="27305" b="24130"/>
                <wp:wrapNone/>
                <wp:docPr id="4" name="直線接點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40173" cy="142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EFDF9B" id="直線接點 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9.6pt" to="396.8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D94DE3"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  <w:r w:rsidR="00D94DE3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="00D94DE3"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(%)                  </w:t>
      </w:r>
      <w:r w:rsidR="00D94DE3"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   (%)                  hatching (%)</w:t>
      </w:r>
    </w:p>
    <w:p w14:paraId="7D9A71E5" w14:textId="77777777" w:rsidR="00563B00" w:rsidRPr="00D94DE3" w:rsidRDefault="00563B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D94DE3" w:rsidRPr="00D94DE3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>tr</w:t>
      </w:r>
      <w:r w:rsidR="00D94DE3" w:rsidRPr="00D94DE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>l    110</w:t>
      </w:r>
      <w:r w:rsidRPr="00D94D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="00D94DE3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51 (46.4)              </w:t>
      </w:r>
      <w:r w:rsidR="00D94DE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 95 (86.4)         </w:t>
      </w:r>
      <w:r w:rsidR="00D94DE3"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  53 (48.2)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1066B6" w14:textId="77777777" w:rsidR="00563B00" w:rsidRPr="00D94DE3" w:rsidRDefault="00D94D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C51FBE" wp14:editId="725F94F6">
                <wp:simplePos x="0" y="0"/>
                <wp:positionH relativeFrom="margin">
                  <wp:align>left</wp:align>
                </wp:positionH>
                <wp:positionV relativeFrom="paragraph">
                  <wp:posOffset>230302</wp:posOffset>
                </wp:positionV>
                <wp:extent cx="5084064" cy="14275"/>
                <wp:effectExtent l="0" t="0" r="21590" b="24130"/>
                <wp:wrapNone/>
                <wp:docPr id="5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84064" cy="142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20CB0D" id="直線接點 5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8.15pt" to="400.3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" strokecolor="windowText" strokeweight="1pt">
                <v:stroke joinstyle="miter"/>
                <w10:wrap anchorx="margin"/>
              </v:line>
            </w:pict>
          </mc:Fallback>
        </mc:AlternateContent>
      </w:r>
      <w:r w:rsidR="00563B00" w:rsidRPr="00D94DE3">
        <w:rPr>
          <w:rFonts w:ascii="Times New Roman" w:hAnsi="Times New Roman" w:cs="Times New Roman"/>
          <w:sz w:val="24"/>
          <w:szCs w:val="24"/>
          <w:lang w:val="en-US"/>
        </w:rPr>
        <w:t>BMP2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111</w:t>
      </w:r>
      <w:r w:rsidRPr="00D94D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      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     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>74 (</w:t>
      </w:r>
      <w:proofErr w:type="gramStart"/>
      <w:r w:rsidRPr="00D94DE3">
        <w:rPr>
          <w:rFonts w:ascii="Times New Roman" w:hAnsi="Times New Roman" w:cs="Times New Roman"/>
          <w:sz w:val="24"/>
          <w:szCs w:val="24"/>
          <w:lang w:val="en-US"/>
        </w:rPr>
        <w:t>66.7)*</w:t>
      </w:r>
      <w:proofErr w:type="gramEnd"/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   101 (91)                  79 (71.2)*</w:t>
      </w:r>
      <w:r w:rsidRPr="00D94DE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5412C28" w14:textId="77777777" w:rsidR="00D94DE3" w:rsidRPr="00D94DE3" w:rsidRDefault="00D94D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E29282" wp14:editId="2A1B69DB">
                <wp:simplePos x="0" y="0"/>
                <wp:positionH relativeFrom="margin">
                  <wp:align>left</wp:align>
                </wp:positionH>
                <wp:positionV relativeFrom="paragraph">
                  <wp:posOffset>246710</wp:posOffset>
                </wp:positionV>
                <wp:extent cx="5054803" cy="6655"/>
                <wp:effectExtent l="0" t="0" r="31750" b="31750"/>
                <wp:wrapNone/>
                <wp:docPr id="6" name="直線接點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54803" cy="665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4D5773" id="直線接點 6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9.45pt" to="398pt,1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D94DE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>value                       0.002                             0.278                            0.002</w:t>
      </w:r>
    </w:p>
    <w:p w14:paraId="6047E4C7" w14:textId="77777777" w:rsidR="00563B00" w:rsidRPr="00D94DE3" w:rsidRDefault="00D94DE3">
      <w:pPr>
        <w:rPr>
          <w:rFonts w:ascii="Times New Roman" w:hAnsi="Times New Roman" w:cs="Times New Roman"/>
          <w:noProof/>
          <w:sz w:val="24"/>
          <w:szCs w:val="24"/>
        </w:rPr>
      </w:pPr>
      <w:proofErr w:type="gramStart"/>
      <w:r w:rsidRPr="00D94DE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Number of</w:t>
      </w:r>
      <w:proofErr w:type="gramEnd"/>
      <w:r w:rsidRPr="00D94DE3">
        <w:rPr>
          <w:rFonts w:ascii="Times New Roman" w:hAnsi="Times New Roman" w:cs="Times New Roman"/>
          <w:sz w:val="24"/>
          <w:szCs w:val="24"/>
          <w:lang w:val="en-US"/>
        </w:rPr>
        <w:t xml:space="preserve"> embryos that were examined.</w:t>
      </w:r>
      <w:r w:rsidRPr="00D94DE3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41209603" w14:textId="77777777" w:rsidR="00D94DE3" w:rsidRPr="00D94DE3" w:rsidRDefault="00D94DE3" w:rsidP="00D94D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4DE3">
        <w:rPr>
          <w:rFonts w:ascii="Times New Roman" w:hAnsi="Times New Roman" w:cs="Times New Roman"/>
          <w:sz w:val="24"/>
          <w:szCs w:val="24"/>
          <w:lang w:val="en-US"/>
        </w:rPr>
        <w:t>*P&lt;0.05 compared with Control.</w:t>
      </w:r>
    </w:p>
    <w:p w14:paraId="1A27C443" w14:textId="77777777" w:rsidR="00563B00" w:rsidRPr="00D94DE3" w:rsidRDefault="00563B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A109A6" w14:textId="77777777" w:rsidR="00563B00" w:rsidRDefault="00563B00">
      <w:pPr>
        <w:rPr>
          <w:rFonts w:ascii="Times New Roman" w:hAnsi="Times New Roman" w:cs="Times New Roman"/>
          <w:lang w:val="en-US"/>
        </w:rPr>
      </w:pPr>
    </w:p>
    <w:p w14:paraId="76FBC778" w14:textId="77777777" w:rsidR="00563B00" w:rsidRDefault="00563B00">
      <w:pPr>
        <w:rPr>
          <w:rFonts w:ascii="Times New Roman" w:hAnsi="Times New Roman" w:cs="Times New Roman"/>
          <w:lang w:val="en-US"/>
        </w:rPr>
      </w:pPr>
    </w:p>
    <w:p w14:paraId="34204035" w14:textId="77777777" w:rsidR="00563B00" w:rsidRDefault="00563B00">
      <w:pPr>
        <w:rPr>
          <w:rFonts w:ascii="Times New Roman" w:hAnsi="Times New Roman" w:cs="Times New Roman"/>
          <w:lang w:val="en-US"/>
        </w:rPr>
      </w:pPr>
    </w:p>
    <w:p w14:paraId="544BF42A" w14:textId="77777777" w:rsidR="00563B00" w:rsidRDefault="00563B00">
      <w:pPr>
        <w:rPr>
          <w:rFonts w:ascii="Times New Roman" w:hAnsi="Times New Roman" w:cs="Times New Roman"/>
          <w:lang w:val="en-US"/>
        </w:rPr>
      </w:pPr>
    </w:p>
    <w:sectPr w:rsidR="00563B0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FC1D8" w14:textId="77777777" w:rsidR="00C05E58" w:rsidRDefault="00C05E58" w:rsidP="006775C3">
      <w:pPr>
        <w:spacing w:after="0" w:line="240" w:lineRule="auto"/>
      </w:pPr>
      <w:r>
        <w:separator/>
      </w:r>
    </w:p>
  </w:endnote>
  <w:endnote w:type="continuationSeparator" w:id="0">
    <w:p w14:paraId="376D6420" w14:textId="77777777" w:rsidR="00C05E58" w:rsidRDefault="00C05E58" w:rsidP="00677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D4C46" w14:textId="77777777" w:rsidR="00C05E58" w:rsidRDefault="00C05E58" w:rsidP="006775C3">
      <w:pPr>
        <w:spacing w:after="0" w:line="240" w:lineRule="auto"/>
      </w:pPr>
      <w:r>
        <w:separator/>
      </w:r>
    </w:p>
  </w:footnote>
  <w:footnote w:type="continuationSeparator" w:id="0">
    <w:p w14:paraId="45FF59E6" w14:textId="77777777" w:rsidR="00C05E58" w:rsidRDefault="00C05E58" w:rsidP="006775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74F22"/>
    <w:multiLevelType w:val="hybridMultilevel"/>
    <w:tmpl w:val="65EA52DE"/>
    <w:lvl w:ilvl="0" w:tplc="33222762">
      <w:start w:val="4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9944222"/>
    <w:multiLevelType w:val="hybridMultilevel"/>
    <w:tmpl w:val="66AEBA10"/>
    <w:lvl w:ilvl="0" w:tplc="BFB038C0">
      <w:start w:val="4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B00"/>
    <w:rsid w:val="00241280"/>
    <w:rsid w:val="00563B00"/>
    <w:rsid w:val="006775C3"/>
    <w:rsid w:val="00724BE9"/>
    <w:rsid w:val="00BF3A8D"/>
    <w:rsid w:val="00BF3AD7"/>
    <w:rsid w:val="00C05E58"/>
    <w:rsid w:val="00D734FE"/>
    <w:rsid w:val="00D94DE3"/>
    <w:rsid w:val="00ED7E37"/>
    <w:rsid w:val="00F6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5D674B"/>
  <w15:chartTrackingRefBased/>
  <w15:docId w15:val="{F3C70191-5279-463F-BF11-2389BC80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4DE3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6775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6775C3"/>
  </w:style>
  <w:style w:type="paragraph" w:styleId="a6">
    <w:name w:val="footer"/>
    <w:basedOn w:val="a"/>
    <w:link w:val="a7"/>
    <w:uiPriority w:val="99"/>
    <w:unhideWhenUsed/>
    <w:rsid w:val="006775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677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Vincent Chang</cp:lastModifiedBy>
  <cp:revision>2</cp:revision>
  <cp:lastPrinted>2020-05-09T00:49:00Z</cp:lastPrinted>
  <dcterms:created xsi:type="dcterms:W3CDTF">2021-01-07T12:56:00Z</dcterms:created>
  <dcterms:modified xsi:type="dcterms:W3CDTF">2021-01-07T12:56:00Z</dcterms:modified>
</cp:coreProperties>
</file>